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18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21"/>
        <w:gridCol w:w="672"/>
        <w:gridCol w:w="671"/>
        <w:gridCol w:w="671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0"/>
      </w:tblGrid>
      <w:tr>
        <w:trPr>
          <w:trHeight w:val="300" w:hRule="atLeast"/>
        </w:trPr>
        <w:tc>
          <w:tcPr>
            <w:tcW w:w="12947" w:type="dxa"/>
            <w:gridSpan w:val="40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bookmarkStart w:id="0" w:name="_Hlk52570228"/>
            <w:bookmarkEnd w:id="0"/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l-NL"/>
              </w:rPr>
              <w:t xml:space="preserve">Table S1. Age- and period-specific melanoma mortality and population data for men in the Netherlands 1950─2018 and predicted population size 2015─2045.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l-NL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l-NL"/>
              </w:rPr>
              <w:t>S1-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l-NL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Times New Roman" w:cs="Times New Roman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2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bookmarkStart w:id="1" w:name="_Hlk52549208"/>
      <w:bookmarkEnd w:id="1"/>
      <w:r>
        <w:rPr>
          <w:rFonts w:eastAsia="Arial" w:cs="Arial" w:ascii="Arial" w:hAnsi="Arial"/>
          <w:sz w:val="20"/>
          <w:szCs w:val="20"/>
          <w:lang w:val="en-GB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en </w:t>
      </w:r>
      <w:r>
        <w:rPr>
          <w:rFonts w:cs="Times New Roman" w:ascii="Times New Roman" w:hAnsi="Times New Roman"/>
          <w:sz w:val="28"/>
          <w:szCs w:val="28"/>
          <w:lang w:val="en-GB"/>
        </w:rPr>
        <w:tab/>
        <w:tab/>
      </w:r>
      <w:r>
        <w:rPr>
          <w:rFonts w:cs="Times New Roman" w:ascii="Times New Roman" w:hAnsi="Times New Roman"/>
          <w:sz w:val="24"/>
          <w:szCs w:val="24"/>
          <w:lang w:val="en-GB"/>
        </w:rPr>
        <w:t>Number of melanoma death</w:t>
      </w:r>
    </w:p>
    <w:p>
      <w:pPr>
        <w:pStyle w:val="Normal"/>
        <w:rPr/>
      </w:pPr>
      <w:bookmarkStart w:id="2" w:name="_Hlk52549208"/>
      <w:bookmarkEnd w:id="2"/>
      <w:r>
        <w:rPr>
          <w:rFonts w:cs="Arial" w:ascii="Arial" w:hAnsi="Arial"/>
          <w:sz w:val="20"/>
          <w:szCs w:val="20"/>
          <w:lang w:val="en-GB"/>
        </w:rPr>
        <w:tab/>
        <w:t xml:space="preserve">     </w:t>
      </w:r>
      <w:r>
        <w:rPr/>
        <w:t>Age yr</w:t>
      </w:r>
    </w:p>
    <w:tbl>
      <w:tblPr>
        <w:tblW w:w="1520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0"/>
        <w:gridCol w:w="400"/>
        <w:gridCol w:w="520"/>
        <w:gridCol w:w="560"/>
        <w:gridCol w:w="720"/>
        <w:gridCol w:w="720"/>
        <w:gridCol w:w="720"/>
        <w:gridCol w:w="720"/>
        <w:gridCol w:w="720"/>
        <w:gridCol w:w="720"/>
        <w:gridCol w:w="720"/>
        <w:gridCol w:w="56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00"/>
      </w:tblGrid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  <w:t>Period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-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-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-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-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-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-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-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5-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0-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5-4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0-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5-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0-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5-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0-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5-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0-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5-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0-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5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  <w:lang w:eastAsia="nl-NL"/>
              </w:rPr>
            </w:pPr>
            <w:r>
              <w:rPr>
                <w:rFonts w:eastAsia="Times New Roman" w:cs="Calibri"/>
                <w:sz w:val="16"/>
                <w:szCs w:val="16"/>
                <w:lang w:eastAsia="nl-NL"/>
              </w:rPr>
              <w:t>1950-195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  <w:lang w:eastAsia="nl-NL"/>
              </w:rPr>
            </w:pPr>
            <w:r>
              <w:rPr>
                <w:rFonts w:eastAsia="Times New Roman" w:cs="Calibri"/>
                <w:sz w:val="16"/>
                <w:szCs w:val="16"/>
                <w:lang w:eastAsia="nl-NL"/>
              </w:rPr>
              <w:t>1954-195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  <w:lang w:eastAsia="nl-NL"/>
              </w:rPr>
            </w:pPr>
            <w:r>
              <w:rPr>
                <w:rFonts w:eastAsia="Times New Roman" w:cs="Calibri"/>
                <w:sz w:val="16"/>
                <w:szCs w:val="16"/>
                <w:lang w:eastAsia="nl-NL"/>
              </w:rPr>
              <w:t>1959-196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2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  <w:lang w:eastAsia="nl-NL"/>
              </w:rPr>
            </w:pPr>
            <w:r>
              <w:rPr>
                <w:rFonts w:eastAsia="Times New Roman" w:cs="Calibri"/>
                <w:sz w:val="16"/>
                <w:szCs w:val="16"/>
                <w:lang w:eastAsia="nl-NL"/>
              </w:rPr>
              <w:t>1964-196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3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  <w:lang w:eastAsia="nl-NL"/>
              </w:rPr>
            </w:pPr>
            <w:r>
              <w:rPr>
                <w:rFonts w:eastAsia="Times New Roman" w:cs="Calibri"/>
                <w:sz w:val="16"/>
                <w:szCs w:val="16"/>
                <w:lang w:eastAsia="nl-NL"/>
              </w:rPr>
              <w:t>1969-197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89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  <w:lang w:eastAsia="nl-NL"/>
              </w:rPr>
            </w:pPr>
            <w:r>
              <w:rPr>
                <w:rFonts w:eastAsia="Times New Roman" w:cs="Calibri"/>
                <w:sz w:val="16"/>
                <w:szCs w:val="16"/>
                <w:lang w:eastAsia="nl-NL"/>
              </w:rPr>
              <w:t>1974-197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8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  <w:lang w:eastAsia="nl-NL"/>
              </w:rPr>
            </w:pPr>
            <w:r>
              <w:rPr>
                <w:rFonts w:eastAsia="Times New Roman" w:cs="Calibri"/>
                <w:sz w:val="16"/>
                <w:szCs w:val="16"/>
                <w:lang w:eastAsia="nl-NL"/>
              </w:rPr>
              <w:t>1979-198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50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  <w:lang w:eastAsia="nl-NL"/>
              </w:rPr>
            </w:pPr>
            <w:r>
              <w:rPr>
                <w:rFonts w:eastAsia="Times New Roman" w:cs="Calibri"/>
                <w:sz w:val="16"/>
                <w:szCs w:val="16"/>
                <w:lang w:eastAsia="nl-NL"/>
              </w:rPr>
              <w:t>1984-198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2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  <w:lang w:eastAsia="nl-NL"/>
              </w:rPr>
            </w:pPr>
            <w:r>
              <w:rPr>
                <w:rFonts w:eastAsia="Times New Roman" w:cs="Calibri"/>
                <w:sz w:val="16"/>
                <w:szCs w:val="16"/>
                <w:lang w:eastAsia="nl-NL"/>
              </w:rPr>
              <w:t>1989-199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47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  <w:lang w:eastAsia="nl-NL"/>
              </w:rPr>
            </w:pPr>
            <w:r>
              <w:rPr>
                <w:rFonts w:eastAsia="Times New Roman" w:cs="Calibri"/>
                <w:sz w:val="16"/>
                <w:szCs w:val="16"/>
                <w:lang w:eastAsia="nl-NL"/>
              </w:rPr>
              <w:t>1994-199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77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  <w:lang w:eastAsia="nl-NL"/>
              </w:rPr>
            </w:pPr>
            <w:r>
              <w:rPr>
                <w:rFonts w:eastAsia="Times New Roman" w:cs="Calibri"/>
                <w:sz w:val="16"/>
                <w:szCs w:val="16"/>
                <w:lang w:eastAsia="nl-NL"/>
              </w:rPr>
              <w:t>1999-200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62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  <w:lang w:eastAsia="nl-NL"/>
              </w:rPr>
            </w:pPr>
            <w:r>
              <w:rPr>
                <w:rFonts w:eastAsia="Times New Roman" w:cs="Calibri"/>
                <w:sz w:val="16"/>
                <w:szCs w:val="16"/>
                <w:lang w:eastAsia="nl-NL"/>
              </w:rPr>
              <w:t>2004-200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0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  <w:lang w:eastAsia="nl-NL"/>
              </w:rPr>
            </w:pPr>
            <w:r>
              <w:rPr>
                <w:rFonts w:eastAsia="Times New Roman" w:cs="Calibri"/>
                <w:sz w:val="16"/>
                <w:szCs w:val="16"/>
                <w:lang w:eastAsia="nl-NL"/>
              </w:rPr>
              <w:t>2009-201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277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  <w:lang w:eastAsia="nl-NL"/>
              </w:rPr>
            </w:pPr>
            <w:r>
              <w:rPr>
                <w:rFonts w:eastAsia="Times New Roman" w:cs="Calibri"/>
                <w:sz w:val="16"/>
                <w:szCs w:val="16"/>
                <w:lang w:eastAsia="nl-NL"/>
              </w:rPr>
              <w:t>2014-201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00</w:t>
            </w:r>
          </w:p>
        </w:tc>
      </w:tr>
    </w:tbl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-2</w:t>
      </w:r>
    </w:p>
    <w:tbl>
      <w:tblPr>
        <w:tblW w:w="1674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0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00"/>
        <w:gridCol w:w="700"/>
        <w:gridCol w:w="674"/>
        <w:gridCol w:w="660"/>
        <w:gridCol w:w="880"/>
      </w:tblGrid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Men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Population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  <w:t>Age yr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  <w:t>Period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-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-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-1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-1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-2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  5-2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-3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5-3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0-4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5-4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0-5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5-5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0-6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5-6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0-7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5-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0-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5-8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0-9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5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50-195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266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5489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0815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4248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2168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6219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0070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4636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7639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7536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2777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9554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4603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056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5531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72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60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735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01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9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425815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54-195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6242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7295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7488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10245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0172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2662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8557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0165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4269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5179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1348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2042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3199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3021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2508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140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98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129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33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6956261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59-196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7651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5197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6641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6389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7463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5332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9965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6920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8522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2010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1937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5748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3618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2202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9642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637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09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213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39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821100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64-196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9695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6695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5199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6555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6622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10712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7812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0993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6132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6397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8058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4972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5259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9954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5884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141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28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271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683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25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849265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69-197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1963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9835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7570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5942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7933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1181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13992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9218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9921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3293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1859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0501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3245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9307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0875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488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135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976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405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83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269747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74-197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7502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5931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13802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1434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0301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3824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3388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14317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7428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6812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8547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4253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8660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6039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8115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796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322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570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120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98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4109347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79-198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26881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62583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10664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19580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7747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5885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4888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1951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11846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399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1837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0657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2585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1460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3764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3398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539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039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016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65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5172360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84-198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24725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2843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64177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13202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23438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10754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5619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2269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8786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7781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8833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3974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8385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5814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9291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787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881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915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42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1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5956244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89-199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1253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28277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1714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69114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21466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32549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14646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5872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0401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5264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2246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0708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2100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1098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4084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318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174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460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622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14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711026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94-199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0391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5504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2507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6917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76171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30306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36249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14733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4076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6616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9580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4628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9453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5614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8312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776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560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812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888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17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8312535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99-20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5767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4029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9637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9876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4136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444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33873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36059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12717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0447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0194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1469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3900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3593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3952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0308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9749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2053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308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73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9536881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04-200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2373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5258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4814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2828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5009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9339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4124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29497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30817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7008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3382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0267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19609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8996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3519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786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029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379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342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60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0389887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09-201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5975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1531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5213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6924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60374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3051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1916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2152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25045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25363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0420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74743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67576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4152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0805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9898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9614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3524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458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13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1193564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14-201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25600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8229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3952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61061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70624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70505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7484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3077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1173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21918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20025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2946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64069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1075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4909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808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165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0806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26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19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2126521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  <w:t>Year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-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-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-1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-1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-2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-2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-3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5-3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0-4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5-4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0-5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5-5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0-6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5-6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0-7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5-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0-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5-8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0-9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5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1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5472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7604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1567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1228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4232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294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085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0014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8681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4731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3808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7563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2282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0320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4627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71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89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794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67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90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37285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2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7089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5139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7455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0458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7413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794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8559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5329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1955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0605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8317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2943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0462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2592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5296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002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20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692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  975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65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812242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3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0982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1158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8635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7501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2510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5829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9678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7796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7205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3835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0589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894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5167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7754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3231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329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226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951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778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77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054869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4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8415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0803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255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3540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3788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2879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4639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5739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8292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6075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5448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1755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7793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5103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9200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882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9850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642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558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3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127315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7787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>Predictions of population size and age structure were obtained from Statistics Netherlands [10].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</w:tr>
    </w:tbl>
    <w:p>
      <w:pPr>
        <w:pStyle w:val="Normal"/>
        <w:spacing w:lineRule="auto" w:line="256" w:before="0" w:after="1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-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n</w:t>
      </w:r>
    </w:p>
    <w:tbl>
      <w:tblPr>
        <w:tblW w:w="1622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9"/>
        <w:gridCol w:w="828"/>
        <w:gridCol w:w="491"/>
        <w:gridCol w:w="774"/>
        <w:gridCol w:w="716"/>
        <w:gridCol w:w="716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>
        <w:trPr>
          <w:trHeight w:val="300" w:hRule="atLeast"/>
        </w:trPr>
        <w:tc>
          <w:tcPr>
            <w:tcW w:w="482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l-NL"/>
              </w:rPr>
              <w:t>Melanoma mortality rate per 100,000 PY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4824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  <w:t xml:space="preserve">Age yr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  <w:t>Perio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-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--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0-1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5-1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0-2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5-2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0-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5-3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0-4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5-4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0-5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5-5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0-6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5-6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0-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5-7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80-8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85-8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90-9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  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95+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50-19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1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2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3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3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5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1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1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6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8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3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7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.6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1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54-195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1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4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6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7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7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4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4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9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8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8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.5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8.21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59-196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2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5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6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1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3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1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8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8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8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.7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9.7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64-196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1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3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4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7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1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2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2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6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8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.9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.6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.2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.5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.1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4.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69-197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2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3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2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4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1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8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.1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.4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.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.5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.8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0.2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3.8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3.4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23.99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74-197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1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2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6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1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2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3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4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2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.5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.8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.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.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.3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.2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9.6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4.5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2.94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79-198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1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2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9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4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1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4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8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.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.1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.6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.5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.6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8.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.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1.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9.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8.77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84-198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1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4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9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5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5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.9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.7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.3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.6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.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.1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8.2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1.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1.2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6.6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89-199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1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8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4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1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8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.6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.7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.8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.2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.3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.6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0.1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1.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1.3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2.4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2.92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94-199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8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4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4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6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6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.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.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.4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.3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9.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2.2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2.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4.2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8.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8.6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2.65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99-20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1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2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3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5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.3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.6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.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.8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8.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0.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1.9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6.6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8.0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2.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3.7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5.56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004-20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2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6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4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9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.1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.9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8.8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1.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4.2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6.3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6.6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8.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1.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3.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5.87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009-20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1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3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1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.2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.9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.5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.8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1.2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6.2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0.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1.8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6.5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9.2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6.5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86.79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014-20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1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1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5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.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.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2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.9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.2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.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9.3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2.2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.3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5.3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0.9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0.4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6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3.90</w:t>
            </w:r>
          </w:p>
        </w:tc>
      </w:tr>
    </w:tbl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  <w:r>
        <w:br w:type="page"/>
      </w:r>
    </w:p>
    <w:p>
      <w:pPr>
        <w:pStyle w:val="Normal"/>
        <w:spacing w:lineRule="auto" w:line="256" w:before="0" w:after="160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tbl>
      <w:tblPr>
        <w:tblW w:w="1318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21"/>
        <w:gridCol w:w="672"/>
        <w:gridCol w:w="671"/>
        <w:gridCol w:w="671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0"/>
      </w:tblGrid>
      <w:tr>
        <w:trPr>
          <w:trHeight w:val="300" w:hRule="atLeast"/>
        </w:trPr>
        <w:tc>
          <w:tcPr>
            <w:tcW w:w="12947" w:type="dxa"/>
            <w:gridSpan w:val="40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l-NL"/>
              </w:rPr>
              <w:t>Table S2. Age- and period-specific melanoma mortality and population data for women in the Netherlands 1950─2018 and predicted population size 2015─2045.</w:t>
            </w:r>
            <w:r>
              <w:rPr>
                <w:rFonts w:eastAsia="Times New Roman" w:cs="Times New Roman" w:ascii="Times New Roman" w:hAnsi="Times New Roman"/>
                <w:lang w:val="en-GB" w:eastAsia="nl-NL"/>
              </w:rPr>
              <w:t xml:space="preserve">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22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eastAsia="Times New Roman" w:cs="Times New Roman" w:ascii="Times New Roman" w:hAnsi="Times New Roman"/>
          <w:sz w:val="18"/>
          <w:szCs w:val="18"/>
          <w:lang w:val="en-GB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GB"/>
        </w:rPr>
        <w:t>S2-1</w:t>
      </w:r>
    </w:p>
    <w:p>
      <w:pPr>
        <w:pStyle w:val="Normal"/>
        <w:spacing w:lineRule="auto" w:line="360"/>
        <w:rPr/>
      </w:pPr>
      <w:r>
        <w:rPr>
          <w:rFonts w:eastAsia="Times New Roman"/>
        </w:rPr>
        <w:t xml:space="preserve"> </w:t>
      </w:r>
      <w:r>
        <w:rPr/>
        <w:t>Women</w:t>
        <w:tab/>
        <w:tab/>
        <w:t>Number of melanoma death</w:t>
        <w:tab/>
      </w:r>
    </w:p>
    <w:tbl>
      <w:tblPr>
        <w:tblW w:w="1649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0"/>
        <w:gridCol w:w="974"/>
        <w:gridCol w:w="871"/>
        <w:gridCol w:w="700"/>
        <w:gridCol w:w="700"/>
        <w:gridCol w:w="700"/>
        <w:gridCol w:w="700"/>
        <w:gridCol w:w="700"/>
        <w:gridCol w:w="700"/>
        <w:gridCol w:w="720"/>
        <w:gridCol w:w="700"/>
        <w:gridCol w:w="700"/>
        <w:gridCol w:w="700"/>
        <w:gridCol w:w="700"/>
        <w:gridCol w:w="700"/>
        <w:gridCol w:w="680"/>
        <w:gridCol w:w="740"/>
        <w:gridCol w:w="146"/>
        <w:gridCol w:w="17"/>
        <w:gridCol w:w="683"/>
        <w:gridCol w:w="700"/>
        <w:gridCol w:w="700"/>
        <w:gridCol w:w="700"/>
        <w:gridCol w:w="740"/>
      </w:tblGrid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lang w:val="en-GB" w:eastAsia="nl-NL"/>
              </w:rPr>
              <w:t>Period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  <w:t>Age y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-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-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0-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5-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0-2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5-2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0-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5-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0-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5-4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0-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5-5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0-6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5-6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0-74</w:t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5-79</w:t>
            </w:r>
          </w:p>
        </w:tc>
        <w:tc>
          <w:tcPr>
            <w:tcW w:w="7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80-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85-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90-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95+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50-195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7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54-195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7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8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59-196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7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2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64-196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1</w:t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7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2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69-197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4</w:t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7</w:t>
            </w:r>
          </w:p>
        </w:tc>
        <w:tc>
          <w:tcPr>
            <w:tcW w:w="7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2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74-197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6</w:t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7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7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79-198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1</w:t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1</w:t>
            </w:r>
          </w:p>
        </w:tc>
        <w:tc>
          <w:tcPr>
            <w:tcW w:w="7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3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84-198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4</w:t>
            </w:r>
          </w:p>
        </w:tc>
        <w:tc>
          <w:tcPr>
            <w:tcW w:w="84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2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89-199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8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0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84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90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94-199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9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03</w:t>
            </w:r>
          </w:p>
        </w:tc>
        <w:tc>
          <w:tcPr>
            <w:tcW w:w="84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98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99-200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1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37</w:t>
            </w:r>
          </w:p>
        </w:tc>
        <w:tc>
          <w:tcPr>
            <w:tcW w:w="84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12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004-200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8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3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3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52</w:t>
            </w:r>
          </w:p>
        </w:tc>
        <w:tc>
          <w:tcPr>
            <w:tcW w:w="84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5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40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009-201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0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3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5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64</w:t>
            </w:r>
          </w:p>
        </w:tc>
        <w:tc>
          <w:tcPr>
            <w:tcW w:w="84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4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69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014-201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2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nl-NL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78</w:t>
            </w:r>
          </w:p>
        </w:tc>
        <w:tc>
          <w:tcPr>
            <w:tcW w:w="84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9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2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1710</w:t>
            </w:r>
          </w:p>
        </w:tc>
      </w:tr>
    </w:tbl>
    <w:p>
      <w:pPr>
        <w:pStyle w:val="Normal"/>
        <w:rPr>
          <w:rFonts w:cs="Arial"/>
          <w:sz w:val="28"/>
          <w:szCs w:val="24"/>
        </w:rPr>
      </w:pPr>
      <w:r>
        <w:rPr>
          <w:rFonts w:cs="Arial"/>
          <w:sz w:val="28"/>
          <w:szCs w:val="24"/>
        </w:rPr>
      </w:r>
      <w:r>
        <w:br w:type="page"/>
      </w:r>
    </w:p>
    <w:p>
      <w:pPr>
        <w:pStyle w:val="Normal"/>
        <w:spacing w:lineRule="auto" w:line="256" w:before="0" w:after="160"/>
        <w:rPr>
          <w:rFonts w:cs="Arial"/>
          <w:sz w:val="28"/>
          <w:szCs w:val="24"/>
        </w:rPr>
      </w:pPr>
      <w:r>
        <w:rPr>
          <w:rFonts w:cs="Arial"/>
          <w:sz w:val="28"/>
          <w:szCs w:val="24"/>
        </w:rPr>
      </w:r>
    </w:p>
    <w:tbl>
      <w:tblPr>
        <w:tblW w:w="1671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0"/>
        <w:gridCol w:w="774"/>
        <w:gridCol w:w="773"/>
        <w:gridCol w:w="77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00"/>
        <w:gridCol w:w="700"/>
        <w:gridCol w:w="700"/>
        <w:gridCol w:w="585"/>
        <w:gridCol w:w="852"/>
      </w:tblGrid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nl-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nl-NL"/>
              </w:rPr>
              <w:t>S2-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  <w:t>Women</w:t>
            </w:r>
          </w:p>
        </w:tc>
        <w:tc>
          <w:tcPr>
            <w:tcW w:w="232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  <w:t>Population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  <w:t>Age yr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  <w:t>Period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-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-sep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okt-1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-1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-2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-2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-3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5-3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0-4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5-4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0-5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5-5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0-6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5-6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0-7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5-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0-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5-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0-9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5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50-195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29498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5346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3886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7739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8806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8893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3397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9113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3642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3935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9547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5142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9030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4548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907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175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876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83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54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1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565212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54-195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71097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1985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5817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207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4065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2654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4056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5013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0815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3651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0298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1759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1798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9957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8511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595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08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87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123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6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714892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59-196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3626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70716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2127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5804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9799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0043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0866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2782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4189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9421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1501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6929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6461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404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8691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328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37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35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713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26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041564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64-196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5024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3104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71146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2609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3592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7032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9027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0139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1895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2747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6942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7664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1167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7836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161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238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520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465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721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4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978570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69-197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8118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5536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4233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72800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2888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2135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6916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9068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9696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0576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0359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3148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1829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2125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4532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368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213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035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910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8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2835105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74-197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5829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2102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9657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8619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78554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5049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3349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8354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9893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8996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8429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6858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7757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2981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8740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570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154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252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557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69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4426712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79-198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16452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1047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6694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5161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6509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292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6318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4213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9311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9129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6705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4612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1413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9282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9996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997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286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05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263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88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573814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84-198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15207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18052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2676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963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10987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9474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3226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5836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3705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8093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6923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2844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8607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3173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6805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1299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531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791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761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63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675168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89-199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0892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18610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21128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8187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8873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16616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216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4325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6020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2690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6015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3258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7113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9921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1124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833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516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624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310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647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796632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94-199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8965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4806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22445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26407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68550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16088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20762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4382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4775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4579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29860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2193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7531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8471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6641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257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1219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257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609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38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916832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99-20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4031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2571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8696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28444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8784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78818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21392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23310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491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3147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0881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25268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6398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9123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5392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6464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5230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674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2391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221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037222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04-200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0886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3753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3232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172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9665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7978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2199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21423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22048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2186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78690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74482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18169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7964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6969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650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E+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073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816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16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1271272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09-201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25072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0248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3722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5439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4697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9705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123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2019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19656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19409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7851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72650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66078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8861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6886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041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E+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2090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818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612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2032934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14-201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14722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27081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2544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8850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62606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64964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4702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3586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2961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19037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16517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2696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65152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5131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6489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0990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E+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6249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5011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996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2845205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eastAsia="nl-NL"/>
              </w:rPr>
            </w:pPr>
            <w:r>
              <w:rPr>
                <w:sz w:val="16"/>
                <w:szCs w:val="16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eastAsia="nl-NL"/>
              </w:rPr>
            </w:pPr>
            <w:r>
              <w:rPr>
                <w:sz w:val="16"/>
                <w:szCs w:val="16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-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-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-1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-1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-2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-2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-3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5-3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0-4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5-4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0-5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5-5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0-6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5-6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0-7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5-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0-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5-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0-9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5+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nl-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Year</w:t>
            </w:r>
          </w:p>
        </w:tc>
        <w:tc>
          <w:tcPr>
            <w:tcW w:w="77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33594</w:t>
            </w:r>
          </w:p>
        </w:tc>
        <w:tc>
          <w:tcPr>
            <w:tcW w:w="7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53607</w:t>
            </w:r>
          </w:p>
        </w:tc>
        <w:tc>
          <w:tcPr>
            <w:tcW w:w="7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93414</w:t>
            </w:r>
          </w:p>
        </w:tc>
        <w:tc>
          <w:tcPr>
            <w:tcW w:w="7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88710</w:t>
            </w:r>
          </w:p>
        </w:tc>
        <w:tc>
          <w:tcPr>
            <w:tcW w:w="7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26710</w:t>
            </w:r>
          </w:p>
        </w:tc>
        <w:tc>
          <w:tcPr>
            <w:tcW w:w="7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21274</w:t>
            </w:r>
          </w:p>
        </w:tc>
        <w:tc>
          <w:tcPr>
            <w:tcW w:w="7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04238</w:t>
            </w:r>
          </w:p>
        </w:tc>
        <w:tc>
          <w:tcPr>
            <w:tcW w:w="7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01857</w:t>
            </w:r>
          </w:p>
        </w:tc>
        <w:tc>
          <w:tcPr>
            <w:tcW w:w="7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90046</w:t>
            </w:r>
          </w:p>
        </w:tc>
        <w:tc>
          <w:tcPr>
            <w:tcW w:w="7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38599</w:t>
            </w:r>
          </w:p>
        </w:tc>
        <w:tc>
          <w:tcPr>
            <w:tcW w:w="7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32100</w:t>
            </w:r>
          </w:p>
        </w:tc>
        <w:tc>
          <w:tcPr>
            <w:tcW w:w="7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75755</w:t>
            </w:r>
          </w:p>
        </w:tc>
        <w:tc>
          <w:tcPr>
            <w:tcW w:w="7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23358</w:t>
            </w:r>
          </w:p>
        </w:tc>
        <w:tc>
          <w:tcPr>
            <w:tcW w:w="7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11223</w:t>
            </w:r>
          </w:p>
        </w:tc>
        <w:tc>
          <w:tcPr>
            <w:tcW w:w="7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69468</w:t>
            </w:r>
          </w:p>
        </w:tc>
        <w:tc>
          <w:tcPr>
            <w:tcW w:w="7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5363</w:t>
            </w:r>
          </w:p>
        </w:tc>
        <w:tc>
          <w:tcPr>
            <w:tcW w:w="7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1591</w:t>
            </w:r>
          </w:p>
        </w:tc>
        <w:tc>
          <w:tcPr>
            <w:tcW w:w="7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9681</w:t>
            </w:r>
          </w:p>
        </w:tc>
        <w:tc>
          <w:tcPr>
            <w:tcW w:w="7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0400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880</w:t>
            </w:r>
          </w:p>
        </w:tc>
        <w:tc>
          <w:tcPr>
            <w:tcW w:w="8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52786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15</w:t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7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7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7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7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7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7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7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7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7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7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7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7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7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7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7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7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7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7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2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4812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2884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5165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7774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5359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5883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6802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4657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2142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1276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9105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2777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0883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4152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7596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397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352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63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107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308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91648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3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8502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8682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6247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4783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0256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3545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7884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6536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6824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4476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1647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0186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6954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9569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6484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805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805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810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283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229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21306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4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6057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8341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9954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0618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1475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0632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2849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4558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8069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6289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6081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3173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9830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7827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3449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415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723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305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950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02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366271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nl-NL"/>
        </w:rPr>
        <w:t>Predictions of population size and age structure were obtained from Statistics Netherlands [10].</w:t>
      </w:r>
      <w:r>
        <w:br w:type="page"/>
      </w:r>
    </w:p>
    <w:p>
      <w:pPr>
        <w:pStyle w:val="Normal"/>
        <w:spacing w:lineRule="auto" w:line="256" w:before="0" w:after="160"/>
        <w:rPr>
          <w:rFonts w:ascii="Arial" w:hAnsi="Arial" w:eastAsia="Times New Roman" w:cs="Arial"/>
          <w:sz w:val="18"/>
          <w:szCs w:val="18"/>
          <w:lang w:val="en-GB" w:eastAsia="nl-NL"/>
        </w:rPr>
      </w:pPr>
      <w:r>
        <w:rPr>
          <w:rFonts w:eastAsia="Times New Roman" w:cs="Arial" w:ascii="Arial" w:hAnsi="Arial"/>
          <w:sz w:val="18"/>
          <w:szCs w:val="18"/>
          <w:lang w:val="en-GB" w:eastAsia="nl-NL"/>
        </w:rPr>
      </w:r>
    </w:p>
    <w:p>
      <w:pPr>
        <w:pStyle w:val="Normal"/>
        <w:spacing w:lineRule="auto" w:line="360"/>
        <w:rPr/>
      </w:pPr>
      <w:r>
        <w:rPr/>
        <w:t>S2-3</w:t>
      </w:r>
    </w:p>
    <w:tbl>
      <w:tblPr>
        <w:tblW w:w="1504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0"/>
        <w:gridCol w:w="563"/>
        <w:gridCol w:w="709"/>
        <w:gridCol w:w="781"/>
        <w:gridCol w:w="724"/>
        <w:gridCol w:w="724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Women</w:t>
            </w:r>
          </w:p>
        </w:tc>
        <w:tc>
          <w:tcPr>
            <w:tcW w:w="3501" w:type="dxa"/>
            <w:gridSpan w:val="5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nl-NL"/>
              </w:rPr>
              <w:t xml:space="preserve">Melanoma mortality rate per 100,000 PY   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12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  <w:t>Age yr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  <w:t>Period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-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-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-1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-1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 xml:space="preserve">20-24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-2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-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5-3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0-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5-4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0-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5-5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0-6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5-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0-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5-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0-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5-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0-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     </w:t>
            </w: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5+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50-195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4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8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3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0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5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54-195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5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6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8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.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9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.8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59-196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5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6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.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.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.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.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6.89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64-196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.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.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.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.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.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.46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69-197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1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.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.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.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.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.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.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74-197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4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0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8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.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.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.5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.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.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.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.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.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.55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79-198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2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4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.0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.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.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.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.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.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.1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.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.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.30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84-198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1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7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8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.0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.6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.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.9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.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.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.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.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.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.18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89-199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3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.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.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.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.0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.2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.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.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.9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.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2.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.19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94-199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1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5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.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.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.0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.5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.6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.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.5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.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.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.51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99-200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.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.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.8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.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.0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.0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.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.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.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.49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04-200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.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.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.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.6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.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.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.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.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.5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.48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09-201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7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7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.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.8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.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.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.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.0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.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.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.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.6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2.84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014-201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0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1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0.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7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.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.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.8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.6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.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.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.0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2.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6.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.01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57" w:right="57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4T21:09:00Z</dcterms:created>
  <dc:creator>Catharina Stolwijk</dc:creator>
  <dc:description/>
  <dc:language>en-US</dc:language>
  <cp:lastModifiedBy>TD</cp:lastModifiedBy>
  <dcterms:modified xsi:type="dcterms:W3CDTF">2021-11-14T21:09:00Z</dcterms:modified>
  <cp:revision>2</cp:revision>
  <dc:subject/>
  <dc:title/>
</cp:coreProperties>
</file>